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s and Tables</w:t>
      </w:r>
      <w:r>
        <w:rPr>
          <w:rFonts w:cs="Times New Roman" w:ascii="Times New Roman" w:hAnsi="Times New Roman"/>
          <w:b/>
          <w:bCs/>
          <w:sz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1. KM analyses for 90-day and 28-day all-cause mortality between SHR quartil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2. Dose-response association between SHR and 90-day and 28-day all-cause mortalit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sz w:val="24"/>
        </w:rPr>
        <w:t>Table 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egoe UI" w:cs="Times New Roman" w:ascii="Times New Roman" w:hAnsi="Times New Roman"/>
          <w:color w:val="242B34"/>
          <w:sz w:val="24"/>
          <w:shd w:fill="FFFFFF" w:val="clear"/>
        </w:rPr>
        <w:t xml:space="preserve">Missing values of the variables included in </w:t>
      </w:r>
      <w:r>
        <w:rPr>
          <w:rFonts w:cs="Times New Roman" w:ascii="Times New Roman" w:hAnsi="Times New Roman"/>
          <w:color w:val="242B34"/>
          <w:sz w:val="24"/>
          <w:shd w:fill="FFFFFF" w:val="clear"/>
        </w:rPr>
        <w:t xml:space="preserve">our </w:t>
      </w:r>
      <w:r>
        <w:rPr>
          <w:rFonts w:eastAsia="Segoe UI" w:cs="Times New Roman" w:ascii="Times New Roman" w:hAnsi="Times New Roman"/>
          <w:color w:val="242B34"/>
          <w:sz w:val="24"/>
          <w:shd w:fill="FFFFFF" w:val="clear"/>
        </w:rPr>
        <w:t>study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ssociation between SHR and all-cause mortality in critically ill patients with AF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. Sensitivity analys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s between SHR and 365-day all-cause mortality in patients with excluded malignant tumo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. Sensitivity analys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s between SHR and 365-day all-cause mortality in patients with excluded heart failur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0340" cy="211137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46" r="-19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upplementary Figure 1. KM analyses for 90-day and 28-day all-cause mortality between SHR quartiles. (A: 90-day all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cause mortality; B: 28-day all-cause mortalit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1135" cy="274002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5" t="-66" r="-35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pplementary Figure 2. Dose-response association between SHR and 90-day and 28-day all-cause mortality. RCS were adjusted for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age, gender, weight, WBC, RBC, platelet, RDW, sodium, phosphorus, anion gap, PT, PTT, SOFA, hypertension, heart failure, COPD, MI, hyperlipidemia, MV, and vasoactive drug. </w:t>
      </w:r>
      <w:r>
        <w:rPr>
          <w:rFonts w:cs="Times New Roman" w:ascii="Times New Roman" w:hAnsi="Times New Roman"/>
          <w:sz w:val="24"/>
        </w:rPr>
        <w:t>(A: 90-day all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cause mortality; B: 28-day all-cause mortalit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6"/>
        <w:gridCol w:w="2323"/>
        <w:gridCol w:w="3087"/>
      </w:tblGrid>
      <w:tr>
        <w:trPr>
          <w:trHeight w:val="454" w:hRule="atLeast"/>
        </w:trPr>
        <w:tc>
          <w:tcPr>
            <w:tcW w:w="830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Supplementary </w:t>
            </w:r>
            <w:r>
              <w:rPr>
                <w:rFonts w:cs="Times New Roman" w:ascii="Times New Roman" w:hAnsi="Times New Roman"/>
                <w:sz w:val="24"/>
              </w:rPr>
              <w:t>Table 1</w:t>
            </w:r>
            <w:r>
              <w:rPr>
                <w:rFonts w:cs="Times New Roman" w:ascii="Times New Roman" w:hAnsi="Times New Roman"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issing values of the variables included 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u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udy</w:t>
            </w:r>
          </w:p>
        </w:tc>
      </w:tr>
      <w:tr>
        <w:trPr>
          <w:trHeight w:val="454" w:hRule="atLeast"/>
        </w:trPr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iables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ss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atients</w:t>
            </w:r>
          </w:p>
        </w:tc>
        <w:tc>
          <w:tcPr>
            <w:tcW w:w="3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le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te</w:t>
            </w:r>
          </w:p>
        </w:tc>
      </w:tr>
      <w:tr>
        <w:trPr>
          <w:trHeight w:val="454" w:hRule="atLeast"/>
        </w:trPr>
        <w:tc>
          <w:tcPr>
            <w:tcW w:w="2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BC</w:t>
            </w:r>
          </w:p>
        </w:tc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BC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telet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moglobin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DW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matocrit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dium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tassium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4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loride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6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lang w:bidi="ar"/>
              </w:rPr>
              <w:t>Anion gap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1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lang w:bidi="ar"/>
              </w:rPr>
              <w:t>PT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2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T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9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9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lang w:bidi="ar"/>
              </w:rPr>
              <w:t>INR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2</w:t>
            </w:r>
          </w:p>
        </w:tc>
      </w:tr>
      <w:tr>
        <w:trPr>
          <w:trHeight w:val="454" w:hRule="atLeast"/>
        </w:trPr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lang w:bidi="ar"/>
              </w:rPr>
              <w:t>Urea nitrogen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454" w:hRule="atLeast"/>
        </w:trPr>
        <w:tc>
          <w:tcPr>
            <w:tcW w:w="2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lang w:bidi="ar"/>
              </w:rPr>
              <w:t>Creatinine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6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Style w:val="Font11"/>
                <w:lang w:bidi="ar"/>
              </w:rPr>
              <w:t>WBC, White Blood Cell; RBC, Red Blood Cell; RDW, Red cell Distribution Width; PT, Prothrombin Time; PTT, Partial Thromboplastin Time; INR, International Normalized Ratio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3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46"/>
        <w:gridCol w:w="1043"/>
        <w:gridCol w:w="1282"/>
        <w:gridCol w:w="1008"/>
        <w:gridCol w:w="1119"/>
        <w:gridCol w:w="1033"/>
      </w:tblGrid>
      <w:tr>
        <w:trPr>
          <w:trHeight w:val="454" w:hRule="atLeast"/>
        </w:trPr>
        <w:tc>
          <w:tcPr>
            <w:tcW w:w="8431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Supplementary </w:t>
            </w:r>
            <w:r>
              <w:rPr>
                <w:rFonts w:cs="Times New Roman" w:ascii="Times New Roman" w:hAnsi="Times New Roman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 Association between SHR and all-cause mortality in critically ill patients with AF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248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del 1</w:t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del 2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del 3</w:t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-value</w:t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90-day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43" w:type="dxa"/>
            <w:tcBorders>
              <w:top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lang w:bidi="ar"/>
              </w:rPr>
            </w:r>
          </w:p>
        </w:tc>
        <w:tc>
          <w:tcPr>
            <w:tcW w:w="1282" w:type="dxa"/>
            <w:tcBorders>
              <w:top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08" w:type="dxa"/>
            <w:tcBorders>
              <w:top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lang w:bidi="ar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33" w:type="dxa"/>
            <w:tcBorders>
              <w:top w:val="single" w:sz="8" w:space="0" w:color="000000"/>
            </w:tcBorders>
            <w:shd w:fill="E7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3(1.02,1.04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3(1.02,1.04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2(1.01,1.03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R quartile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0(0.52,0.94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1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0(0.52,0.95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2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9(0.59,1.07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28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6(0.81,1.39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5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5(0.81,1.38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0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15(0.87,1.50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25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44(1.12,1.85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46(1.13,1.8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42(1.10,1.84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7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 for trend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1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8-day</w:t>
            </w:r>
          </w:p>
        </w:tc>
        <w:tc>
          <w:tcPr>
            <w:tcW w:w="144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28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0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11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3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3(1.02,1.04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3(1.02,1.04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2(1.01,1.03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R quartile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9(0.55,1.1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8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8(0.55,1.11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6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0(0.63,1.30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81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15(0.83,1.59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0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12(0.81,1.55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8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23(0.88,1.71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17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65(1.22,2.2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64(1.21,2.22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64(1.20,2.24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 for trend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1847" w:hRule="atLeast"/>
        </w:trPr>
        <w:tc>
          <w:tcPr>
            <w:tcW w:w="8431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del 1: no adjusted;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del 2: adjusted for age, gender, weight, WBC, RBC, and platelet;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del 3: adjusted for age, gender, weight, WBC, RBC, platelet, RDW, sodium, phosphorus, anion gap, PT, PTT, SOFA, hypertension, heart failure, COPD, MI, hyperlipidemia, MV, and vasoactive drug.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, Hazard Ratio; CI, Confidence Interval; Ref, Referenc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3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46"/>
        <w:gridCol w:w="1043"/>
        <w:gridCol w:w="1282"/>
        <w:gridCol w:w="1008"/>
        <w:gridCol w:w="1119"/>
        <w:gridCol w:w="1033"/>
      </w:tblGrid>
      <w:tr>
        <w:trPr>
          <w:trHeight w:val="454" w:hRule="atLeast"/>
        </w:trPr>
        <w:tc>
          <w:tcPr>
            <w:tcW w:w="8431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Supplementary </w:t>
            </w:r>
            <w:r>
              <w:rPr>
                <w:rFonts w:cs="Times New Roman" w:ascii="Times New Roman" w:hAnsi="Times New Roman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. Sensitivity analys</w:t>
            </w: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s between SHR and 365-day all-cause mortality in patients with excluded malignant tumor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248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del 1</w:t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del 2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del 3</w:t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-value</w:t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HR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3(1.02,1.04)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3(1.02,1.04)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2(1.01,1.03)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HR quartile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0.5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,0.8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9(0.52,0.91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1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0.58,1.03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81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1(0.70,1.1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8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0.70,1.19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0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8(0.75,1.28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898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38(1.09,1.75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4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1.13,1.8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39(1.09,1.77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8</w:t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 for trend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1847" w:hRule="atLeast"/>
        </w:trPr>
        <w:tc>
          <w:tcPr>
            <w:tcW w:w="8431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del 1: no adjusted;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del 2: adjusted for age, gender, weight, WBC, RBC, and platelet;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del 3: adjusted for age, gender, weight, WBC, RBC, platelet, RDW, sodium, phosphorus, anion gap, PT, PTT, SOFA, hypertension, heart failure, COPD, MI, hyperlipidemia, MV, and vasoactive drug.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, Hazard Ratio; CI, Confidence Interval; Ref, Referenc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3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46"/>
        <w:gridCol w:w="1043"/>
        <w:gridCol w:w="1282"/>
        <w:gridCol w:w="1008"/>
        <w:gridCol w:w="1119"/>
        <w:gridCol w:w="1033"/>
      </w:tblGrid>
      <w:tr>
        <w:trPr>
          <w:trHeight w:val="454" w:hRule="atLeast"/>
        </w:trPr>
        <w:tc>
          <w:tcPr>
            <w:tcW w:w="8431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Supplementary </w:t>
            </w:r>
            <w:r>
              <w:rPr>
                <w:rFonts w:cs="Times New Roman" w:ascii="Times New Roman" w:hAnsi="Times New Roman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. Sensitivity analys</w:t>
            </w: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s between SHR and 365-day all-cause mortality in patients with excluded heart failure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248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del 1</w:t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del 2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del 3</w:t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-value</w:t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HR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3(1.02,1.05)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4(1.02,1.05)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2(1.00,1.04)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10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HR quartile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88(0.61,1.26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7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1(0.63,1.31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1(0.63,1.31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07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22(0.88,1.71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3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26(0.90,1.76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8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17(0.83,1.65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65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240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65(1.20,2.29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80(1.30,2.49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49(1.06,2.08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21</w:t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 for trend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2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25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15</w:t>
            </w:r>
          </w:p>
        </w:tc>
      </w:tr>
      <w:tr>
        <w:trPr>
          <w:trHeight w:val="1847" w:hRule="atLeast"/>
        </w:trPr>
        <w:tc>
          <w:tcPr>
            <w:tcW w:w="8431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del 1: no adjusted;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del 2: adjusted for age, gender, weight, WBC, RBC, and platelet;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del 3: adjusted for age, gender, weight, WBC, RBC, platelet, RDW, sodium, phosphorus, anion gap, PT, PTT, SOFA, hypertension, COPD, MI, hyperlipidemia, MV, and vasoactive drug.</w:t>
            </w:r>
          </w:p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R, Hazard Ratio; CI, Confidence Interval; Ref, Referenc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1">
    <w:name w:val="样式1"/>
    <w:qFormat/>
    <w:rPr>
      <w:rFonts w:ascii="Calibri" w:hAnsi="Calibri" w:cs="Calibri"/>
      <w:sz w:val="24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论文样式"/>
    <w:basedOn w:val="Normal"/>
    <w:qFormat/>
    <w:pPr>
      <w:tabs>
        <w:tab w:val="clear" w:pos="420"/>
        <w:tab w:val="left" w:pos="0" w:leader="none"/>
      </w:tabs>
      <w:spacing w:lineRule="auto" w:line="360"/>
      <w:jc w:val="left"/>
    </w:pPr>
    <w:rPr>
      <w:rFonts w:ascii="Calibri" w:hAnsi="Calibri" w:cs="Calibri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0:24:00Z</dcterms:created>
  <dc:creator>jinbaoyong</dc:creator>
  <dc:description/>
  <cp:keywords/>
  <dc:language>en-US</dc:language>
  <cp:lastModifiedBy>Gillian Attard</cp:lastModifiedBy>
  <dcterms:modified xsi:type="dcterms:W3CDTF">2024-08-06T06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BE19878F5746C59A42D13ED0BE4E01_13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